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B856A" w14:textId="188ADB3B" w:rsidR="00843592" w:rsidRDefault="00300FAC" w:rsidP="00843592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>Table S</w:t>
      </w:r>
      <w:r w:rsidR="00223F0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>6</w:t>
      </w:r>
      <w:r w:rsidR="00843592" w:rsidRPr="007923E9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 xml:space="preserve">. Raw RPKM and LN-transformed (lnx+1) values (Single individuals level normalization), obtained using either different developmental stages of pooled individuals (queens, workers) or a mixture of these stages (males) of </w:t>
      </w:r>
      <w:r w:rsidR="00843592" w:rsidRPr="007923E9">
        <w:rPr>
          <w:rFonts w:ascii="Calibri" w:eastAsia="Times New Roman" w:hAnsi="Calibri" w:cs="Times New Roman"/>
          <w:b/>
          <w:bCs/>
          <w:i/>
          <w:iCs/>
          <w:color w:val="000000"/>
          <w:sz w:val="24"/>
          <w:szCs w:val="24"/>
          <w:lang w:val="en-US" w:bidi="or-IN"/>
        </w:rPr>
        <w:t xml:space="preserve">F. </w:t>
      </w:r>
      <w:proofErr w:type="spellStart"/>
      <w:r w:rsidR="00843592" w:rsidRPr="007923E9">
        <w:rPr>
          <w:rFonts w:ascii="Calibri" w:eastAsia="Times New Roman" w:hAnsi="Calibri" w:cs="Times New Roman"/>
          <w:b/>
          <w:bCs/>
          <w:i/>
          <w:iCs/>
          <w:color w:val="000000"/>
          <w:sz w:val="24"/>
          <w:szCs w:val="24"/>
          <w:lang w:val="en-US" w:bidi="or-IN"/>
        </w:rPr>
        <w:t>exsecta</w:t>
      </w:r>
      <w:proofErr w:type="spellEnd"/>
      <w:r w:rsidR="00843592" w:rsidRPr="007923E9">
        <w:rPr>
          <w:rFonts w:ascii="Calibri" w:eastAsia="Times New Roman" w:hAnsi="Calibri" w:cs="Times New Roman"/>
          <w:b/>
          <w:bCs/>
          <w:i/>
          <w:iCs/>
          <w:color w:val="000000"/>
          <w:sz w:val="24"/>
          <w:szCs w:val="24"/>
          <w:lang w:val="en-US" w:bidi="or-IN"/>
        </w:rPr>
        <w:t xml:space="preserve">. </w:t>
      </w:r>
    </w:p>
    <w:p w14:paraId="6949FEF5" w14:textId="77777777" w:rsidR="00843592" w:rsidRDefault="00843592" w:rsidP="00843592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56C6F9D5" w14:textId="77777777" w:rsidR="00843592" w:rsidRDefault="00843592" w:rsidP="00843592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tbl>
      <w:tblPr>
        <w:tblW w:w="10831" w:type="dxa"/>
        <w:tblInd w:w="108" w:type="dxa"/>
        <w:tblLook w:val="04A0" w:firstRow="1" w:lastRow="0" w:firstColumn="1" w:lastColumn="0" w:noHBand="0" w:noVBand="1"/>
      </w:tblPr>
      <w:tblGrid>
        <w:gridCol w:w="1337"/>
        <w:gridCol w:w="952"/>
        <w:gridCol w:w="952"/>
        <w:gridCol w:w="1007"/>
        <w:gridCol w:w="1341"/>
        <w:gridCol w:w="295"/>
        <w:gridCol w:w="1129"/>
        <w:gridCol w:w="1341"/>
        <w:gridCol w:w="295"/>
        <w:gridCol w:w="801"/>
        <w:gridCol w:w="1381"/>
      </w:tblGrid>
      <w:tr w:rsidR="00843592" w:rsidRPr="007923E9" w14:paraId="4469C111" w14:textId="77777777" w:rsidTr="00C25A56">
        <w:trPr>
          <w:trHeight w:val="352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51BF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Life stag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DF68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Library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7C83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Caste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7E71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FeV</w:t>
            </w:r>
            <w:r w:rsidRPr="007923E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1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6827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 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755C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FeV</w:t>
            </w:r>
            <w:r w:rsidRPr="007923E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2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386B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 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2D3A" w14:textId="3989DE0A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FeV</w:t>
            </w:r>
            <w:r w:rsidR="006018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bidi="or-IN"/>
              </w:rPr>
              <w:t>4</w:t>
            </w:r>
          </w:p>
        </w:tc>
      </w:tr>
      <w:tr w:rsidR="00843592" w:rsidRPr="007923E9" w14:paraId="0474535C" w14:textId="77777777" w:rsidTr="00C25A56">
        <w:trPr>
          <w:trHeight w:val="331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F74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C2CA9" w14:textId="77777777" w:rsidR="00843592" w:rsidRPr="007923E9" w:rsidRDefault="00843592" w:rsidP="007C5B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or-I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08DE" w14:textId="77777777" w:rsidR="00843592" w:rsidRPr="007923E9" w:rsidRDefault="00843592" w:rsidP="007C5B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or-IN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EC56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RPKM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8838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lang w:val="en-US" w:bidi="or-IN"/>
              </w:rPr>
              <w:t>LN(RPKM+1)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922D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AD47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RPKM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349F7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lang w:val="en-US" w:bidi="or-IN"/>
              </w:rPr>
              <w:t>LN(RPKM+1)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8C61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44A0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RPKM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6A71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lang w:val="en-US" w:bidi="or-IN"/>
              </w:rPr>
              <w:t>LN(RPKM+1)</w:t>
            </w:r>
          </w:p>
        </w:tc>
      </w:tr>
      <w:tr w:rsidR="00843592" w:rsidRPr="007923E9" w14:paraId="598D9C58" w14:textId="77777777" w:rsidTr="007C5BAA">
        <w:trPr>
          <w:trHeight w:val="331"/>
        </w:trPr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EAFE2" w14:textId="77777777" w:rsidR="00843592" w:rsidRPr="007923E9" w:rsidRDefault="00843592" w:rsidP="007C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319E6B89" w14:textId="77777777" w:rsidR="00843592" w:rsidRPr="007923E9" w:rsidRDefault="00843592" w:rsidP="007C5B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0391E" w14:textId="77777777" w:rsidR="00843592" w:rsidRPr="007923E9" w:rsidRDefault="00843592" w:rsidP="007C5B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or-IN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BFF47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D164C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D0A60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3B129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03E48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24425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D202D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5824EF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bidi="or-IN"/>
              </w:rPr>
            </w:pPr>
          </w:p>
        </w:tc>
      </w:tr>
      <w:tr w:rsidR="00843592" w:rsidRPr="007923E9" w14:paraId="571FE550" w14:textId="77777777" w:rsidTr="007C5BAA">
        <w:trPr>
          <w:trHeight w:val="331"/>
        </w:trPr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CAA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Mixture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14BF506E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480F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Male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E7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0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9D3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95</w:t>
            </w: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01B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FF93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3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63B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344</w:t>
            </w: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861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CE0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33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AAE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09</w:t>
            </w:r>
          </w:p>
        </w:tc>
      </w:tr>
      <w:tr w:rsidR="00843592" w:rsidRPr="007923E9" w14:paraId="5A56DC9C" w14:textId="77777777" w:rsidTr="007C5BAA">
        <w:trPr>
          <w:trHeight w:val="331"/>
        </w:trPr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D0AE5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7287F56A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ED805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2230A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70DB3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5686B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382ED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27E76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A4FD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57C7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5A6A6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  <w:tr w:rsidR="00843592" w:rsidRPr="007923E9" w14:paraId="718FB887" w14:textId="77777777" w:rsidTr="007C5BAA">
        <w:trPr>
          <w:trHeight w:val="331"/>
        </w:trPr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A3040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BF9F074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A4685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00E84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F9D29F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1CA1F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83CF1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AD932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3368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FC071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06A25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  <w:tr w:rsidR="001F2A5F" w:rsidRPr="007923E9" w14:paraId="5FB62887" w14:textId="77777777" w:rsidTr="007C5BAA">
        <w:trPr>
          <w:trHeight w:val="331"/>
        </w:trPr>
        <w:tc>
          <w:tcPr>
            <w:tcW w:w="133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EB7" w14:textId="77777777" w:rsidR="001F2A5F" w:rsidRPr="007923E9" w:rsidRDefault="001F2A5F" w:rsidP="001F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Pupae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6E868D11" w14:textId="77777777" w:rsidR="001F2A5F" w:rsidRPr="007923E9" w:rsidRDefault="001F2A5F" w:rsidP="001F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6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62B" w14:textId="77777777" w:rsidR="001F2A5F" w:rsidRPr="007923E9" w:rsidRDefault="001F2A5F" w:rsidP="001F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Worker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62B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23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B3B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16</w:t>
            </w: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4556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1FD" w14:textId="229F4B3B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0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DDCC" w14:textId="00BFE126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0</w:t>
            </w: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F5D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DFA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62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8577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446</w:t>
            </w:r>
          </w:p>
        </w:tc>
      </w:tr>
      <w:tr w:rsidR="001F2A5F" w:rsidRPr="007923E9" w14:paraId="48E7F9F7" w14:textId="77777777" w:rsidTr="007C5BAA">
        <w:trPr>
          <w:trHeight w:val="331"/>
        </w:trPr>
        <w:tc>
          <w:tcPr>
            <w:tcW w:w="13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3DBE73" w14:textId="77777777" w:rsidR="001F2A5F" w:rsidRPr="007923E9" w:rsidRDefault="001F2A5F" w:rsidP="001F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5DC021D5" w14:textId="77777777" w:rsidR="001F2A5F" w:rsidRPr="007923E9" w:rsidRDefault="001F2A5F" w:rsidP="001F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356" w14:textId="77777777" w:rsidR="001F2A5F" w:rsidRPr="007923E9" w:rsidRDefault="001F2A5F" w:rsidP="001F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Queen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6DB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33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3683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91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051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FAA" w14:textId="1E48F17F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73D" w14:textId="3796894A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0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17C5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46B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18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B05" w14:textId="77777777" w:rsidR="001F2A5F" w:rsidRPr="007923E9" w:rsidRDefault="001F2A5F" w:rsidP="001F2A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11</w:t>
            </w:r>
          </w:p>
        </w:tc>
      </w:tr>
      <w:tr w:rsidR="00843592" w:rsidRPr="007923E9" w14:paraId="223FAD36" w14:textId="77777777" w:rsidTr="007C5BAA">
        <w:trPr>
          <w:trHeight w:val="331"/>
        </w:trPr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D48D5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298FCD86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C65B9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72E1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017E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2A456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7246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D3161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C308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E802A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78BE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  <w:tr w:rsidR="00843592" w:rsidRPr="007923E9" w14:paraId="39652788" w14:textId="77777777" w:rsidTr="007C5BAA">
        <w:trPr>
          <w:trHeight w:val="331"/>
        </w:trPr>
        <w:tc>
          <w:tcPr>
            <w:tcW w:w="1337" w:type="dxa"/>
            <w:tcBorders>
              <w:left w:val="nil"/>
              <w:right w:val="nil"/>
            </w:tcBorders>
            <w:vAlign w:val="center"/>
          </w:tcPr>
          <w:p w14:paraId="7FE4B2B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3A8852D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9C478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3277A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CE6523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AC62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1C41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C065D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CE21F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FB8BE9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362E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  <w:tr w:rsidR="00843592" w:rsidRPr="007923E9" w14:paraId="4E0B85D9" w14:textId="77777777" w:rsidTr="007C5BAA">
        <w:trPr>
          <w:trHeight w:val="331"/>
        </w:trPr>
        <w:tc>
          <w:tcPr>
            <w:tcW w:w="133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56B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Immature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3C01B1FB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5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CA9E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Worker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07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8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9F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311</w:t>
            </w: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19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A11" w14:textId="0420C414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="001F2A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654" w14:textId="3EB38A06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="001F2A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A93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CE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45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EE31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13</w:t>
            </w:r>
          </w:p>
        </w:tc>
      </w:tr>
      <w:tr w:rsidR="00843592" w:rsidRPr="007923E9" w14:paraId="52409E52" w14:textId="77777777" w:rsidTr="007C5BAA">
        <w:trPr>
          <w:trHeight w:val="331"/>
        </w:trPr>
        <w:tc>
          <w:tcPr>
            <w:tcW w:w="13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1AAA94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390EB3F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65C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Queen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C2D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B90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922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219A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F101" w14:textId="7134FBFB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="001F2A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7F6" w14:textId="4583BA66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="001F2A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9E9D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DA5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37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F6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63</w:t>
            </w:r>
          </w:p>
        </w:tc>
      </w:tr>
      <w:tr w:rsidR="00843592" w:rsidRPr="007923E9" w14:paraId="34B54A03" w14:textId="77777777" w:rsidTr="007C5BAA">
        <w:trPr>
          <w:trHeight w:val="331"/>
        </w:trPr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692B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5B368783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9860E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89C4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03DC9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F3AB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D1BA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AE25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8C83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5C5D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2A29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  <w:tr w:rsidR="00843592" w:rsidRPr="007923E9" w14:paraId="578CD60A" w14:textId="77777777" w:rsidTr="007C5BAA">
        <w:trPr>
          <w:trHeight w:val="331"/>
        </w:trPr>
        <w:tc>
          <w:tcPr>
            <w:tcW w:w="1337" w:type="dxa"/>
            <w:tcBorders>
              <w:left w:val="nil"/>
              <w:right w:val="nil"/>
            </w:tcBorders>
            <w:vAlign w:val="center"/>
          </w:tcPr>
          <w:p w14:paraId="29E51AED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546B4A9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DAAF0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3701D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50C17B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B6752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7944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F1E76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06C1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5F4BF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F19FD1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  <w:tr w:rsidR="00843592" w:rsidRPr="007923E9" w14:paraId="38AF763E" w14:textId="77777777" w:rsidTr="007C5BAA">
        <w:trPr>
          <w:trHeight w:val="331"/>
        </w:trPr>
        <w:tc>
          <w:tcPr>
            <w:tcW w:w="133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18D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Mature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13A38D8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4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28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Worker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791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004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113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0041</w:t>
            </w: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BA33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74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94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C325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332</w:t>
            </w:r>
          </w:p>
        </w:tc>
        <w:tc>
          <w:tcPr>
            <w:tcW w:w="2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3B4E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982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988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8E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383</w:t>
            </w:r>
          </w:p>
        </w:tc>
      </w:tr>
      <w:tr w:rsidR="00843592" w:rsidRPr="007923E9" w14:paraId="6E88EDFE" w14:textId="77777777" w:rsidTr="007C5BAA">
        <w:trPr>
          <w:trHeight w:val="352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F79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FC18E14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Lib-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0A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Que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23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00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27C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004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E93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BD16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1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D1B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7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606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FB4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58F7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.</w:t>
            </w:r>
            <w:r w:rsidRPr="007923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  <w:t>018</w:t>
            </w:r>
          </w:p>
        </w:tc>
      </w:tr>
      <w:tr w:rsidR="00843592" w:rsidRPr="007923E9" w14:paraId="2A397E4D" w14:textId="77777777" w:rsidTr="007C5BAA">
        <w:trPr>
          <w:trHeight w:val="352"/>
        </w:trPr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1F298E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89DEDD" w14:textId="77777777" w:rsidR="00843592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37998D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0AAB31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5618BF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0015BA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4E5F34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A7378A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0A8751" w14:textId="77777777" w:rsidR="00843592" w:rsidRPr="007923E9" w:rsidRDefault="00843592" w:rsidP="007C5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F614A0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823508" w14:textId="77777777" w:rsidR="00843592" w:rsidRPr="007923E9" w:rsidRDefault="00843592" w:rsidP="007C5B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bidi="or-IN"/>
              </w:rPr>
            </w:pPr>
          </w:p>
        </w:tc>
      </w:tr>
    </w:tbl>
    <w:p w14:paraId="7AAF1654" w14:textId="77777777" w:rsidR="00843592" w:rsidRDefault="00843592" w:rsidP="00843592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29F883DC" w14:textId="77777777" w:rsidR="008E0A37" w:rsidRDefault="008E0A37">
      <w:bookmarkStart w:id="0" w:name="_GoBack"/>
      <w:bookmarkEnd w:id="0"/>
    </w:p>
    <w:sectPr w:rsidR="008E0A37" w:rsidSect="0084359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592"/>
    <w:rsid w:val="001F2A5F"/>
    <w:rsid w:val="00223F08"/>
    <w:rsid w:val="00300FAC"/>
    <w:rsid w:val="00601838"/>
    <w:rsid w:val="007D436F"/>
    <w:rsid w:val="00843592"/>
    <w:rsid w:val="008E0A37"/>
    <w:rsid w:val="00C2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37D7AF"/>
  <w14:defaultImageDpi w14:val="300"/>
  <w15:docId w15:val="{EF282350-7424-294D-8FA0-D41E7A9A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592"/>
    <w:pPr>
      <w:spacing w:after="160" w:line="259" w:lineRule="auto"/>
    </w:pPr>
    <w:rPr>
      <w:rFonts w:eastAsiaTheme="minorHAnsi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Dhaygude</dc:creator>
  <cp:keywords/>
  <dc:description/>
  <cp:lastModifiedBy>Sundström, Liselotte</cp:lastModifiedBy>
  <cp:revision>2</cp:revision>
  <dcterms:created xsi:type="dcterms:W3CDTF">2018-10-25T08:26:00Z</dcterms:created>
  <dcterms:modified xsi:type="dcterms:W3CDTF">2018-10-25T08:26:00Z</dcterms:modified>
</cp:coreProperties>
</file>